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E03A4" w14:textId="77777777" w:rsidR="000D676B" w:rsidRPr="00D547E6" w:rsidRDefault="000D676B" w:rsidP="000D676B">
      <w:pPr>
        <w:rPr>
          <w:rFonts w:ascii="Arial" w:eastAsia="新細明體" w:hAnsi="Arial" w:cs="新細明體"/>
          <w:b/>
          <w:kern w:val="0"/>
          <w:sz w:val="20"/>
          <w14:ligatures w14:val="none"/>
        </w:rPr>
      </w:pPr>
      <w:bookmarkStart w:id="0" w:name="_Hlk178199633"/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S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>2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Figure. </w:t>
      </w:r>
      <w:r w:rsidRPr="00D547E6">
        <w:rPr>
          <w:rFonts w:ascii="Arial" w:eastAsia="新細明體" w:hAnsi="Arial" w:cs="新細明體"/>
          <w:b/>
          <w:kern w:val="0"/>
          <w:sz w:val="20"/>
          <w14:ligatures w14:val="none"/>
        </w:rPr>
        <w:t>The Kaplan-Meier survival curves for cardiovascular disease of</w:t>
      </w:r>
      <w:r w:rsidRPr="00D547E6"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RBC</w:t>
      </w:r>
    </w:p>
    <w:bookmarkEnd w:id="0"/>
    <w:p w14:paraId="392E7894" w14:textId="77777777" w:rsidR="000D676B" w:rsidRDefault="000D676B" w:rsidP="000D676B">
      <w:pPr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 w:hint="eastAsia"/>
          <w:noProof/>
          <w:sz w:val="20"/>
          <w:szCs w:val="20"/>
        </w:rPr>
        <w:drawing>
          <wp:inline distT="0" distB="0" distL="0" distR="0" wp14:anchorId="667D2929" wp14:editId="6AA0E9A7">
            <wp:extent cx="5274310" cy="3218815"/>
            <wp:effectExtent l="0" t="0" r="2540" b="635"/>
            <wp:docPr id="883650075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650075" name="圖片 88365007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4A2FA" w14:textId="77777777" w:rsidR="000D676B" w:rsidRPr="00221CC8" w:rsidRDefault="000D676B" w:rsidP="000D676B">
      <w:pPr>
        <w:ind w:firstLine="480"/>
        <w:rPr>
          <w:rFonts w:ascii="Arial" w:hAnsi="Arial" w:cs="Arial"/>
        </w:rPr>
      </w:pPr>
      <w:r w:rsidRPr="00221CC8">
        <w:rPr>
          <w:rFonts w:ascii="Arial" w:eastAsia="新細明體" w:hAnsi="Arial" w:cs="新細明體"/>
          <w:b/>
          <w:kern w:val="0"/>
          <w:sz w:val="20"/>
          <w14:ligatures w14:val="none"/>
        </w:rPr>
        <w:t>Abbreviations:</w:t>
      </w:r>
      <w:r>
        <w:rPr>
          <w:rFonts w:ascii="Arial" w:eastAsia="新細明體" w:hAnsi="Arial" w:cs="新細明體" w:hint="eastAsia"/>
          <w:b/>
          <w:kern w:val="0"/>
          <w:sz w:val="20"/>
          <w14:ligatures w14:val="none"/>
        </w:rPr>
        <w:t xml:space="preserve"> </w:t>
      </w:r>
      <w:r>
        <w:rPr>
          <w:rFonts w:ascii="Arial" w:eastAsia="新細明體" w:hAnsi="Arial" w:cs="新細明體" w:hint="eastAsia"/>
          <w:bCs/>
          <w:kern w:val="0"/>
          <w:sz w:val="20"/>
          <w14:ligatures w14:val="none"/>
        </w:rPr>
        <w:t>RBC, red blood cell</w:t>
      </w:r>
    </w:p>
    <w:p w14:paraId="64DECE92" w14:textId="6A564B96" w:rsidR="009B15FC" w:rsidRPr="000D676B" w:rsidRDefault="009B15FC" w:rsidP="000D676B"/>
    <w:sectPr w:rsidR="009B15FC" w:rsidRPr="000D67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BFB"/>
    <w:rsid w:val="000D676B"/>
    <w:rsid w:val="0018250A"/>
    <w:rsid w:val="003B6AFF"/>
    <w:rsid w:val="005A0C4F"/>
    <w:rsid w:val="005D0829"/>
    <w:rsid w:val="006A5457"/>
    <w:rsid w:val="006F5B0C"/>
    <w:rsid w:val="007D49F9"/>
    <w:rsid w:val="007D4FCF"/>
    <w:rsid w:val="00885BFB"/>
    <w:rsid w:val="009B15FC"/>
    <w:rsid w:val="009D1AC5"/>
    <w:rsid w:val="00B67CE8"/>
    <w:rsid w:val="00C61346"/>
    <w:rsid w:val="00C979F3"/>
    <w:rsid w:val="00CD47A5"/>
    <w:rsid w:val="00D071C3"/>
    <w:rsid w:val="00DC7353"/>
    <w:rsid w:val="00EE3AEA"/>
    <w:rsid w:val="00EF53F5"/>
    <w:rsid w:val="00F27A0C"/>
    <w:rsid w:val="00F70850"/>
    <w:rsid w:val="00F9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B98"/>
  <w15:chartTrackingRefBased/>
  <w15:docId w15:val="{B8ABD975-1201-4E38-BD76-682F9FF4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76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5B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5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5BFB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5BFB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5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5BF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5BF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5BF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5BF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85B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885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885BFB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885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885BFB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85BF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85B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85BF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85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5BF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85B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5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85B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5B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5BF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5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85BF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85BF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F53F5"/>
    <w:pPr>
      <w:suppressAutoHyphens/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仲 汪</dc:creator>
  <cp:keywords/>
  <dc:description/>
  <cp:lastModifiedBy>光仲 汪</cp:lastModifiedBy>
  <cp:revision>2</cp:revision>
  <dcterms:created xsi:type="dcterms:W3CDTF">2025-03-30T08:11:00Z</dcterms:created>
  <dcterms:modified xsi:type="dcterms:W3CDTF">2025-03-30T08:11:00Z</dcterms:modified>
</cp:coreProperties>
</file>